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EC6" w:rsidRPr="00C94377" w:rsidRDefault="00607202" w:rsidP="00C9437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94377"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:rsidR="00607202" w:rsidRPr="00C94377" w:rsidRDefault="00607202" w:rsidP="00C94377">
      <w:pPr>
        <w:bidi w:val="0"/>
        <w:spacing w:after="12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C94377">
        <w:rPr>
          <w:rFonts w:ascii="Times New Roman" w:eastAsia="Times New Roman" w:hAnsi="Times New Roman" w:cs="Times New Roman"/>
          <w:b/>
          <w:bCs/>
          <w:sz w:val="28"/>
          <w:szCs w:val="28"/>
        </w:rPr>
        <w:t>Assessment of cytotoxicity of some synthetic compounds against breast carcinoma spheroids</w:t>
      </w:r>
      <w:r w:rsidRPr="00C94377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with subsequent analysis of pro-apoptotic and gene expression </w:t>
      </w:r>
    </w:p>
    <w:p w:rsidR="00607202" w:rsidRPr="00C94377" w:rsidRDefault="00607202" w:rsidP="00C94377">
      <w:pPr>
        <w:bidi w:val="0"/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proofErr w:type="spellStart"/>
      <w:r w:rsidRPr="00C94377">
        <w:rPr>
          <w:rFonts w:asciiTheme="majorBidi" w:hAnsiTheme="majorBidi" w:cstheme="majorBidi"/>
          <w:sz w:val="24"/>
          <w:szCs w:val="24"/>
        </w:rPr>
        <w:t>Khaled</w:t>
      </w:r>
      <w:proofErr w:type="spellEnd"/>
      <w:r w:rsidRPr="00C94377">
        <w:rPr>
          <w:rFonts w:asciiTheme="majorBidi" w:hAnsiTheme="majorBidi" w:cstheme="majorBidi"/>
          <w:sz w:val="24"/>
          <w:szCs w:val="24"/>
        </w:rPr>
        <w:t xml:space="preserve"> Mahmoud</w:t>
      </w:r>
      <w:r w:rsidRPr="00C94377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C94377">
        <w:rPr>
          <w:rFonts w:ascii="Times New Roman" w:hAnsi="Times New Roman" w:cs="Times New Roman"/>
          <w:sz w:val="24"/>
          <w:szCs w:val="24"/>
        </w:rPr>
        <w:t>·</w:t>
      </w:r>
      <w:r w:rsidRPr="00C943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94377">
        <w:rPr>
          <w:rFonts w:ascii="Times New Roman" w:eastAsiaTheme="minorHAnsi" w:hAnsi="Times New Roman" w:cs="Times New Roman"/>
          <w:sz w:val="24"/>
          <w:szCs w:val="24"/>
        </w:rPr>
        <w:t>Elham</w:t>
      </w:r>
      <w:proofErr w:type="spellEnd"/>
      <w:r w:rsidRPr="00C94377">
        <w:rPr>
          <w:rFonts w:ascii="Times New Roman" w:eastAsiaTheme="minorHAnsi" w:hAnsi="Times New Roman" w:cs="Times New Roman"/>
          <w:sz w:val="24"/>
          <w:szCs w:val="24"/>
        </w:rPr>
        <w:t xml:space="preserve"> M. Youssef</w:t>
      </w:r>
      <w:r w:rsidRPr="00C94377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C94377">
        <w:rPr>
          <w:rFonts w:ascii="Times New Roman" w:hAnsi="Times New Roman" w:cs="Times New Roman"/>
          <w:sz w:val="24"/>
          <w:szCs w:val="24"/>
        </w:rPr>
        <w:t>·</w:t>
      </w:r>
      <w:r w:rsidRPr="00C94377">
        <w:rPr>
          <w:rFonts w:asciiTheme="majorBidi" w:hAnsiTheme="majorBidi" w:cstheme="majorBidi"/>
          <w:sz w:val="24"/>
          <w:szCs w:val="24"/>
        </w:rPr>
        <w:t>Farid M. Sroor</w:t>
      </w:r>
      <w:r w:rsidRPr="00C9437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94377">
        <w:rPr>
          <w:rFonts w:ascii="Times New Roman" w:hAnsi="Times New Roman" w:cs="Times New Roman"/>
          <w:sz w:val="24"/>
          <w:szCs w:val="24"/>
        </w:rPr>
        <w:t>·</w:t>
      </w:r>
      <w:r w:rsidRPr="00C9437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94377">
        <w:rPr>
          <w:rFonts w:ascii="Times New Roman" w:eastAsiaTheme="minorHAnsi" w:hAnsi="Times New Roman" w:cs="Times New Roman"/>
          <w:sz w:val="24"/>
          <w:szCs w:val="24"/>
        </w:rPr>
        <w:t>Walid</w:t>
      </w:r>
      <w:proofErr w:type="spellEnd"/>
      <w:r w:rsidRPr="00C94377">
        <w:rPr>
          <w:rFonts w:ascii="Times New Roman" w:eastAsiaTheme="minorHAnsi" w:hAnsi="Times New Roman" w:cs="Times New Roman"/>
          <w:sz w:val="24"/>
          <w:szCs w:val="24"/>
        </w:rPr>
        <w:t xml:space="preserve"> Fayad</w:t>
      </w:r>
      <w:r w:rsidRPr="00C94377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</w:p>
    <w:p w:rsidR="00607202" w:rsidRPr="00C94377" w:rsidRDefault="00607202" w:rsidP="00C94377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120" w:line="240" w:lineRule="auto"/>
        <w:ind w:left="547" w:hanging="547"/>
        <w:jc w:val="both"/>
        <w:rPr>
          <w:rFonts w:ascii="Times New Roman" w:eastAsiaTheme="minorHAnsi" w:hAnsi="Times New Roman" w:cs="Times New Roman"/>
        </w:rPr>
      </w:pPr>
      <w:r w:rsidRPr="00C94377">
        <w:rPr>
          <w:rFonts w:ascii="Times New Roman" w:eastAsiaTheme="minorHAnsi" w:hAnsi="Times New Roman" w:cs="Times New Roman"/>
        </w:rPr>
        <w:t xml:space="preserve">Drug Bioassay-Cell Culture Laboratory, </w:t>
      </w:r>
      <w:proofErr w:type="spellStart"/>
      <w:r w:rsidRPr="00C94377">
        <w:rPr>
          <w:rFonts w:ascii="Times New Roman" w:eastAsiaTheme="minorHAnsi" w:hAnsi="Times New Roman" w:cs="Times New Roman"/>
        </w:rPr>
        <w:t>Pharmacognosy</w:t>
      </w:r>
      <w:proofErr w:type="spellEnd"/>
      <w:r w:rsidRPr="00C94377">
        <w:rPr>
          <w:rFonts w:ascii="Times New Roman" w:eastAsiaTheme="minorHAnsi" w:hAnsi="Times New Roman" w:cs="Times New Roman"/>
        </w:rPr>
        <w:t xml:space="preserve"> Department, National Research Centre, Pharmaceutical and Drug Industries Division, </w:t>
      </w:r>
      <w:proofErr w:type="spellStart"/>
      <w:r w:rsidRPr="00C94377">
        <w:rPr>
          <w:rFonts w:ascii="Times New Roman" w:eastAsiaTheme="minorHAnsi" w:hAnsi="Times New Roman" w:cs="Times New Roman"/>
        </w:rPr>
        <w:t>Dokki</w:t>
      </w:r>
      <w:proofErr w:type="spellEnd"/>
      <w:r w:rsidRPr="00C94377">
        <w:rPr>
          <w:rFonts w:ascii="Times New Roman" w:eastAsiaTheme="minorHAnsi" w:hAnsi="Times New Roman" w:cs="Times New Roman"/>
        </w:rPr>
        <w:t>, Giza, 12622, Egypt.</w:t>
      </w:r>
    </w:p>
    <w:p w:rsidR="00607202" w:rsidRPr="00C94377" w:rsidRDefault="00607202" w:rsidP="00C94377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120" w:line="240" w:lineRule="auto"/>
        <w:ind w:left="547" w:hanging="547"/>
        <w:jc w:val="both"/>
        <w:rPr>
          <w:rFonts w:ascii="Times New Roman" w:eastAsiaTheme="minorHAnsi" w:hAnsi="Times New Roman" w:cs="Times New Roman"/>
        </w:rPr>
      </w:pPr>
      <w:r w:rsidRPr="00C94377">
        <w:rPr>
          <w:rFonts w:ascii="Times New Roman" w:eastAsiaTheme="minorHAnsi" w:hAnsi="Times New Roman" w:cs="Times New Roman"/>
        </w:rPr>
        <w:t>Biochemistry Department, National Research Centre, Giza, Egypt.</w:t>
      </w:r>
    </w:p>
    <w:p w:rsidR="00607202" w:rsidRPr="00C94377" w:rsidRDefault="00607202" w:rsidP="00C94377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ind w:left="547" w:hanging="547"/>
        <w:jc w:val="both"/>
        <w:rPr>
          <w:rFonts w:ascii="Times New Roman" w:eastAsiaTheme="minorHAnsi" w:hAnsi="Times New Roman" w:cs="Times New Roman"/>
        </w:rPr>
      </w:pPr>
      <w:r w:rsidRPr="00C94377">
        <w:rPr>
          <w:rFonts w:ascii="Times New Roman" w:eastAsiaTheme="minorHAnsi" w:hAnsi="Times New Roman" w:cs="Times New Roman"/>
        </w:rPr>
        <w:t xml:space="preserve">Organometallic and </w:t>
      </w:r>
      <w:proofErr w:type="spellStart"/>
      <w:r w:rsidRPr="00C94377">
        <w:rPr>
          <w:rFonts w:ascii="Times New Roman" w:eastAsiaTheme="minorHAnsi" w:hAnsi="Times New Roman" w:cs="Times New Roman"/>
        </w:rPr>
        <w:t>Organometalloid</w:t>
      </w:r>
      <w:proofErr w:type="spellEnd"/>
      <w:r w:rsidRPr="00C94377">
        <w:rPr>
          <w:rFonts w:ascii="Times New Roman" w:eastAsiaTheme="minorHAnsi" w:hAnsi="Times New Roman" w:cs="Times New Roman"/>
        </w:rPr>
        <w:t xml:space="preserve"> Chemistry Department, National Research Centre, Cairo 12622, Egypt</w:t>
      </w:r>
    </w:p>
    <w:p w:rsidR="00607202" w:rsidRPr="00C94377" w:rsidRDefault="00607202" w:rsidP="00C94377">
      <w:pPr>
        <w:pStyle w:val="Adress"/>
        <w:pBdr>
          <w:top w:val="single" w:sz="4" w:space="7" w:color="000000"/>
        </w:pBdr>
        <w:tabs>
          <w:tab w:val="left" w:pos="7200"/>
        </w:tabs>
        <w:spacing w:line="240" w:lineRule="auto"/>
        <w:ind w:left="432" w:hanging="432"/>
        <w:rPr>
          <w:rFonts w:ascii="Times New Roman" w:hAnsi="Times New Roman"/>
          <w:sz w:val="24"/>
          <w:szCs w:val="24"/>
          <w:lang w:val="en-US" w:bidi="ar-EG"/>
        </w:rPr>
      </w:pPr>
      <w:r w:rsidRPr="00C94377">
        <w:rPr>
          <w:rFonts w:ascii="Times New Roman" w:hAnsi="Times New Roman"/>
          <w:sz w:val="24"/>
          <w:szCs w:val="24"/>
        </w:rPr>
        <w:sym w:font="Wingdings" w:char="F02A"/>
      </w:r>
      <w:r w:rsidRPr="00C9437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94377">
        <w:rPr>
          <w:rFonts w:ascii="Times New Roman" w:hAnsi="Times New Roman"/>
          <w:sz w:val="24"/>
          <w:szCs w:val="24"/>
          <w:lang w:val="en-US"/>
        </w:rPr>
        <w:t>Khaled</w:t>
      </w:r>
      <w:proofErr w:type="spellEnd"/>
      <w:r w:rsidRPr="00C94377">
        <w:rPr>
          <w:rFonts w:ascii="Times New Roman" w:hAnsi="Times New Roman"/>
          <w:sz w:val="24"/>
          <w:szCs w:val="24"/>
          <w:lang w:val="en-US"/>
        </w:rPr>
        <w:t xml:space="preserve"> Mahmoud</w:t>
      </w:r>
    </w:p>
    <w:p w:rsidR="00607202" w:rsidRPr="00C94377" w:rsidRDefault="00B04E94" w:rsidP="00C94377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hyperlink r:id="rId6" w:history="1">
        <w:r w:rsidR="00607202" w:rsidRPr="00C94377">
          <w:rPr>
            <w:rStyle w:val="Hyperlink"/>
            <w:rFonts w:asciiTheme="majorBidi" w:hAnsiTheme="majorBidi" w:cstheme="majorBidi"/>
            <w:sz w:val="24"/>
            <w:szCs w:val="24"/>
          </w:rPr>
          <w:t>khaledmmh2003@yahoo.com</w:t>
        </w:r>
      </w:hyperlink>
    </w:p>
    <w:p w:rsidR="00607202" w:rsidRPr="00C94377" w:rsidRDefault="00607202" w:rsidP="00C94377">
      <w:pPr>
        <w:jc w:val="right"/>
      </w:pPr>
    </w:p>
    <w:p w:rsidR="00607202" w:rsidRPr="00C94377" w:rsidRDefault="00607202" w:rsidP="00C94377"/>
    <w:p w:rsidR="00607202" w:rsidRPr="00C94377" w:rsidRDefault="00607202" w:rsidP="00C94377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94377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C94377">
        <w:rPr>
          <w:rFonts w:asciiTheme="majorBidi" w:hAnsiTheme="majorBidi" w:cstheme="majorBidi"/>
          <w:sz w:val="24"/>
          <w:szCs w:val="24"/>
        </w:rPr>
        <w:t>List of the 80 compounds.</w:t>
      </w:r>
    </w:p>
    <w:tbl>
      <w:tblPr>
        <w:tblW w:w="9248" w:type="dxa"/>
        <w:jc w:val="center"/>
        <w:tblInd w:w="40" w:type="dxa"/>
        <w:tblLayout w:type="fixed"/>
        <w:tblLook w:val="04A0" w:firstRow="1" w:lastRow="0" w:firstColumn="1" w:lastColumn="0" w:noHBand="0" w:noVBand="1"/>
      </w:tblPr>
      <w:tblGrid>
        <w:gridCol w:w="158"/>
        <w:gridCol w:w="956"/>
        <w:gridCol w:w="124"/>
        <w:gridCol w:w="2202"/>
        <w:gridCol w:w="138"/>
        <w:gridCol w:w="4376"/>
        <w:gridCol w:w="124"/>
        <w:gridCol w:w="90"/>
        <w:gridCol w:w="956"/>
        <w:gridCol w:w="124"/>
      </w:tblGrid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Plate location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hemical formula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hAnsiTheme="majorBidi" w:cstheme="majorBidi"/>
                <w:sz w:val="24"/>
                <w:szCs w:val="24"/>
              </w:rPr>
              <w:t>Chemical compounds nam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M.Wt</w:t>
            </w:r>
            <w:proofErr w:type="spellEnd"/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02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7 H15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2 O3 S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(4-chloro-2,5-dimethoxyphenyl)-2-(methylthio)-3,4-dihydroquinazolin-4-on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62.836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02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14 N2 O2 S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thyl 4-(2-thioxo-2,3-dihydro-1H-benzimidazol-1-yl)benzoat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98.365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02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18 N2 S2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({4-[(2-aminophenyl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hio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]but-2-enyl}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hio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anilin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02.464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02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0 H13 N3 O2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6-nitro-2,3-diphenylquinoxalin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27.342</w:t>
            </w:r>
          </w:p>
        </w:tc>
      </w:tr>
      <w:tr w:rsidR="00607202" w:rsidRPr="00C94377" w:rsidTr="00C94377">
        <w:trPr>
          <w:gridAfter w:val="1"/>
          <w:wAfter w:w="124" w:type="dxa"/>
          <w:trHeight w:val="31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02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3 H28 N2 O10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methyl 5-ethoxy-2-{[5-ethoxy-3-(methoxycarbonyl)-4-(2-methoxy-2-oxoethyl)-2H-pyrrol-2-yliden]methyl}-4-(2-methoxy-2-oxoethyl)-1H-pyrrole-3-carboxylat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92.478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F02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4 H16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 O S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{[(4-chlorophenyl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hio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]methyl}quinuclidin-3-on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81.805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G02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20 H18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7 O3 S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[4-(3-chlorophenyl)-2,5-dioxopiperazino]-2-{[4-methyl-5-(4-pyridinyl)-4H-1,2,4-triazol-3-yl]sulfanyl}acetamid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71.9272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02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2 H28 Cl2 O2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,10-bis(4-chlorophenoxy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ecane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95.367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03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12 Cl2 N4 O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4-(3,5-dichlorophenyl)-5-methyl-2-</w:t>
            </w: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phenyl-2H-1,2,3-triazole-4-carboxam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347.204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B03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9 H9 F3 N2 O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1-[2-(4-pyridyl)ethyl]-2,2,2-trifluoroacetamid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18.177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03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14 N4 O2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,2-di(3-methyl-2,3-dihydro-1,3-benzoxazol-2-yliden)hydrazin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94.313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03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0 H6 Cl3 N3 O2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,2,2-trichloro-N-[3-(1,2,4-oxadiazol-3-yl)phenyl]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cetamide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06.535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03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1 H22 F2 N4 O2 S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2-[2-(tert-butylthio)ethyl]-4,6-di(4-fluorophenoxy)-1,3,5-triazin-2-amin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32.493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F03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5 H15 N3 O4 S3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thyl 2-[(2,1,3-benzothiadiazol-4-ylsulfonyl)amino]-4,5-dimethylthiophene-3-carboxylat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97.499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G03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1 H14 F3 N O3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[4-methoxy-2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-6-quinolyl]prop-2-ynyl benzoat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85.34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03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9 H19 N3 O S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(2,3-dihydro-1H-inden-2-yl)-2-[(5-methyl-1H-benzimidazol-2-yl)thio]acetamid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37.445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04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5 H17 N3 O2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-(4-nitrophenyl)-4-(1H-pyrrol-1-yl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piperidine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71.318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04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8 H10 N2 O3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hydroxy-5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ydroxy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)-2-methylisonicotinaldehyde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oxime</w:t>
            </w:r>
            <w:proofErr w:type="spellEnd"/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82.178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04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21 N3 O S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1-[4-(tert-butyl)phenyl]-2-[(1-methyl-1H-imidazol-2-yl)thio]acetamid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03.428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04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8 H18 N2 O2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(1,3-benzodioxol-5-yl)-4,5,6,7-tetramethyl-1H-benzimidazol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94.3522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04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2 H14 N2 O2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,3-diethoxyquinoxalin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18.255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F04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1 H19 N3 O4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[6-(1,3-dioxo-2,3,3a,4,7,7a-hexahydro-1H-isoindol-2-yl)-2-pyridyl]-2,3,3a,4,7,7a-hexahydro-1H-isoindole-1,3-dion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77.398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G04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14 N2 O4 S3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(2,3-dihydro-1,4-benzodioxin-6-yl)-5-(2-methyl-1,3-thiazol-4-yl)-2-thiophenesulfonamid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94.495</w:t>
            </w:r>
          </w:p>
        </w:tc>
      </w:tr>
      <w:tr w:rsidR="00607202" w:rsidRPr="00C94377" w:rsidTr="00C94377">
        <w:trPr>
          <w:gridAfter w:val="1"/>
          <w:wAfter w:w="124" w:type="dxa"/>
          <w:trHeight w:val="285"/>
          <w:jc w:val="center"/>
        </w:trPr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04</w:t>
            </w:r>
          </w:p>
        </w:tc>
        <w:tc>
          <w:tcPr>
            <w:tcW w:w="2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8 H13 N O5</w:t>
            </w:r>
          </w:p>
        </w:tc>
        <w:tc>
          <w:tcPr>
            <w:tcW w:w="4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3-(4H-1,3-benzodioxin-6-yl)-2-oxo-2H-chromene-3-carboxamide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23.303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0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0 H11 N5 O3 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tabs>
                <w:tab w:val="left" w:pos="457"/>
                <w:tab w:val="left" w:pos="727"/>
              </w:tabs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thyl 5-amino-1-[(4-methyl-1,2,3-thiadiazol-5-yl)carbonyl]-1H-pyrazole-4-carboxylat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81.295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0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11 F3 N2 O2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methyl 2-cyano-3-{1-[4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phenyl]-1H-pyrrol-2-yl}acrylat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20.269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0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6 H16 N2 </w:t>
            </w:r>
            <w:proofErr w:type="gram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O .</w:t>
            </w:r>
            <w:proofErr w:type="gram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-benzyl-3-[2-(2-furyl)vinyl]-4,5-dihydro-1H-pyrazole hydrochlor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88.776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0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4 H13 N O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[1,1'-biphenyl]-4-ylacetam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11.263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0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2 H13 N O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[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imethylamino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methylidene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]indan-1-on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87.241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F0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1 H11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2 O2 S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[2-(4-chlorophenoxy)ethyl]-2-thioxoimidazolidin-4-on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70.739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G0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7 H15 N3 O4 S3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methyl 3-{[4-(2,3-dihydroimidazo[2,1-b][1,3]thiazol-6-yl)anilino]sulfonyl-2-thiophenecarboxylat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21.521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0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3 H7 N O2 S2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methylsulfon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thanethioamide</w:t>
            </w:r>
            <w:proofErr w:type="spellEnd"/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53.22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0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2 H10 N4 O4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,3'-dinitro[1,1'-biphenyl]-4,4'-diamin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74.235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06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1H11N3O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-(5-anilino-1,2,4-thiadiazol-3-yl)aceton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33.29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0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4 H15 NO4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(2-furylmethyl)-3,4-dimethoxybenzam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61.276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0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9 H8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 O6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chloro-2,6-dimethoxy-5-nitrobenzoic acid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61.6162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0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0 H14 N4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,3-diphenyl-2H-pyrido[1,2-b][1,2,4]triazine-2-carbonitril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10.359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F06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7 H17 Cl2 N3 O3 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1-(2,5-dichlorophenyl)-2-[3-(4-methoxyphenoxy)propanoyl]hydrazine-1-carbothioam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14.311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G06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5 H12 F N3 O 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'-(2H-1,4-benzothiazin-3-yl)-4-fluorobenzohydraz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01.344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0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1 H8 O2 S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-(3-thienyl)benzoic acid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04.2482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0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9 H16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 O2 S2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(2,6-dimethylanilino)-2-oxoethyl 3-chlorobenzo[b] thiophene-2-carbothioat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89.925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0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9 H10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 O4 S2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chloro-2-({[(1methylethylidene)amino]oxy}carbonyl)-4-(methylsulfonyl)thiophen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95.766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0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1 H13 N3 O2 S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-(3,5-dimethyl-1H-pyrazol-1-yl)benzene-1-sulfonam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51.309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0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0 H17 Cl2 N5 O3 S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-(4-chloro-2,5-dimethoxyphenyl)-5-{2-[3-(4-chlorophenyl)-1,2,4-oxadiazol-5-yl]ethyl}-4H-1,2,4-triazole-3-thiol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78.358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07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1 H11 N3 O3 S2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-[2-(2-thienylcarbonyl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ydrazino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]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enzenesulfonamide</w:t>
            </w:r>
            <w:proofErr w:type="spellEnd"/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97.358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F07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0 H18 Cl2 N2 O4 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4-{2-[(4-methylphenyl)sulfonyl]ethyl}-3-(2,6-dichlorophenyl)-5-methylisoxazole-4-carboxam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53.344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G0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8 H15 N3 O4 S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[3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minosulfon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phenyl]-2-phenoxynicotinam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69.4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0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9 H7 Br2 Cl2 N O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1-(2,6-dibromo-4-methylphenyl)-2,2dichloroacetami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75.874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0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16 N4 O4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[(2-morpholinoanilino)carbonyl]-2-pyrazinecarboxylic acid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28.326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0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4 H16 N2 O2 S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hexahydro[1,3]thiazolo[3,4-a]pyridin-3-ylidene-1,3-benzodioxol-5-amin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76.358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08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3 H9 N O6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acetylphenyl 5-nitro-2-furoat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75.215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0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7 H16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3 O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(4-chlorophenyl)-N'-[2-(1H-indol-3-yl)ethyl]ure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13.786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0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3 H10 F3 N5 O3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tabs>
                <w:tab w:val="left" w:pos="-83"/>
              </w:tabs>
              <w:bidi w:val="0"/>
              <w:spacing w:after="0" w:line="240" w:lineRule="auto"/>
              <w:ind w:left="-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'-({[4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oxy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nilino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]carbonyl}oxy) </w:t>
            </w: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pyrazine-2-carboximidam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341.248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F08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8 H21 F3 N4 O S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-(phenylthio)-3-{4-[4-(trifluoromethyl)pyrimidin-2-yl]piperazino}propan-2-ol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98.451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G0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12 F3 N3 O2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[4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yano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phenyl]-N'-[4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oxy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 phenyl]ure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35.284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08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3 H16 Br N O3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5-[(4-bromophenoxy)methyl]-3-isopropyl-1,3-oxazolan-2-on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14.177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0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8 H15 N3 O3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2-(3-phenyl-1H-pyrazol-5-yl)-2,3-dihydro-1,4-benzodioxine-2-carboxam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21.335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0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0 H7 N3 O3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5-(4-pyridylmethylidene)hexahydropyrimidine-2,4,6-trion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17.183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0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3 H11 N5 O4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({[6-(acetylamino)-3-pyridinyl]amino}carbonyl)-2-pyrazinecarboxylic acid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01.261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0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6 H23 N3 O5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-[2-hydroxy-3-(4-methyl-2-nitrophenoxy)propyl]piperidine-4-carboxam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37.374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0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9 H22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3 O2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-(5-chloro-2-methoxyphenyl)-N'-(4-piperidinophenyl) ure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59.855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F0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2 H7 F3 N4 O S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(4-methyl-1,2,3-thiadiazol-5-yl)-5-[2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 phenyl]-1,3,4-oxadiazol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12.274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G0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9 H25 N3 O4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-{[(1,1,3,3,6-pentamethyl-7-nitro-2,3-dihydro-1H-inden-5-yl)amino]methyl}pyrrolidine-2,5-dion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59.423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0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4 H12 N2 O4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methyl 5-(2,2-dicyanovinyl)-2,4-dimethoxybenzoat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72.259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1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8 H16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F N2 O4 S2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4-[4-(propylsulfonyl)-3-thienyl]-3-(2-chloro-6-fluorophenyl)-5-methylisoxazole-4-carboxam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42.917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1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8 H10 N2 O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phenylacetohydraz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50.18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5 H9 Cl2 F3 O S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S-[3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)benzyl] 3,4-dichlorobenzene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arbothioat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65.201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1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8 H15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F N3 O3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(2-chloro-6-fluorophenyl)-N'-(4-methoxyphenyl)-5-methyl-4-isoxazolecarbohydraz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75.785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1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0 H17 F3 N2 O3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O6-[3-(trifluoromethyl)benzoyl]-2,2-dimethyl-2H-chromene-6-carbohydroximam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90.359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F1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7 H16 F3 N3 O5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-(1,3-dioxo-2,3-dihydro-1H-inden-2-yliden)-6-(2-pyridyl)-2-[4-(trifluoromethoxy)phenyl]perhydropyrrolo [3,4-c]pyrrole-1,3-dion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519.433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G1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2 H8 F3 N O3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5-[2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oxy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)phenyl]-2-furaldehyde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oxim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71.193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H1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4 H17 N5 O6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thyl 4-[2-(2,4-dinitrophenyl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ydrazono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]piperidine-1-carboxylat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51.317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1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27 H17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4 S2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8-[(4-chlorobenzyl)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sulfan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]-3,4-diphenylpyrimido [4',5':4,5]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hieno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[2,3-c]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pyridazin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97.044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1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1 H5 F6 N3 O2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1-[2-nitro-4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phenyl]-3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)-1H-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pyrazol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25.1675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5 H10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F3 N2 O3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'1-(4-chlorobenzoyl)-4-(trifluoromethoxy)benzene-1-carbohydraz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58.702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D1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22 H21 F3 N2 O6 S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'1-{2-[(2-oxo-4-propyl-2H-chromen-7-yl) oxy]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propano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}-3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benzene-1-sulfonohydraz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498.476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E1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18 H17 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2 O2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-amino-4-(4-chlorophenyl)-7,7-dimethyl-5-oxo-5,6,7,8-tetrahydro-4H-chromene-3-carbonitril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28.797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F1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3 H13 N3 O3 S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[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nilinocarbon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amino]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benzenesulfonamid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91.33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G1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2 H11 N3 O2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3-[4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acetylamino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phenyl]-2-cyanoacrylamid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29.238</w:t>
            </w:r>
          </w:p>
        </w:tc>
      </w:tr>
      <w:tr w:rsidR="00607202" w:rsidRPr="00C94377" w:rsidTr="00C94377">
        <w:tblPrEx>
          <w:jc w:val="left"/>
        </w:tblPrEx>
        <w:trPr>
          <w:gridBefore w:val="1"/>
          <w:wBefore w:w="158" w:type="dxa"/>
          <w:trHeight w:val="285"/>
        </w:trPr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H1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C10 H8 F3 N3 O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7202" w:rsidRPr="00C94377" w:rsidRDefault="00607202" w:rsidP="00C94377">
            <w:pPr>
              <w:bidi w:val="0"/>
              <w:spacing w:after="0" w:line="240" w:lineRule="auto"/>
              <w:ind w:left="-8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N2-(2-furylmethyl)-4-(</w:t>
            </w:r>
            <w:proofErr w:type="spellStart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trifluoromethyl</w:t>
            </w:r>
            <w:proofErr w:type="spellEnd"/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)pyrimidin-2-amin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202" w:rsidRPr="00C94377" w:rsidRDefault="00607202" w:rsidP="00C9437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4377">
              <w:rPr>
                <w:rFonts w:asciiTheme="majorBidi" w:eastAsia="Times New Roman" w:hAnsiTheme="majorBidi" w:cstheme="majorBidi"/>
                <w:sz w:val="24"/>
                <w:szCs w:val="24"/>
              </w:rPr>
              <w:t>243.187</w:t>
            </w:r>
          </w:p>
        </w:tc>
      </w:tr>
    </w:tbl>
    <w:p w:rsidR="00446635" w:rsidRDefault="00446635" w:rsidP="00C94377">
      <w:pPr>
        <w:rPr>
          <w:rFonts w:hint="cs"/>
          <w:lang w:bidi="ar-EG"/>
        </w:rPr>
      </w:pPr>
    </w:p>
    <w:p w:rsidR="001E676F" w:rsidRPr="00C94377" w:rsidRDefault="001E676F" w:rsidP="00C94377">
      <w:pPr>
        <w:rPr>
          <w:b/>
          <w:bCs/>
          <w:lang w:bidi="ar-EG"/>
        </w:rPr>
      </w:pPr>
      <w:proofErr w:type="spellStart"/>
      <w:r w:rsidRPr="00C94377">
        <w:rPr>
          <w:b/>
          <w:bCs/>
        </w:rPr>
        <w:t>XlogP</w:t>
      </w:r>
      <w:proofErr w:type="spellEnd"/>
      <w:r w:rsidRPr="00C94377">
        <w:rPr>
          <w:b/>
          <w:bCs/>
        </w:rPr>
        <w:t xml:space="preserve"> values for the eighty compounds and subsequent % inhibition values for the 2D and 3D </w:t>
      </w:r>
    </w:p>
    <w:tbl>
      <w:tblPr>
        <w:tblW w:w="4587" w:type="dxa"/>
        <w:tblInd w:w="93" w:type="dxa"/>
        <w:tblLook w:val="04A0" w:firstRow="1" w:lastRow="0" w:firstColumn="1" w:lastColumn="0" w:noHBand="0" w:noVBand="1"/>
      </w:tblPr>
      <w:tblGrid>
        <w:gridCol w:w="1377"/>
        <w:gridCol w:w="910"/>
        <w:gridCol w:w="1150"/>
        <w:gridCol w:w="1150"/>
      </w:tblGrid>
      <w:tr w:rsidR="001E676F" w:rsidRPr="00446635" w:rsidTr="00AE4A33">
        <w:trPr>
          <w:trHeight w:val="945"/>
        </w:trPr>
        <w:tc>
          <w:tcPr>
            <w:tcW w:w="13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0" w:name="_GoBack"/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ounds</w:t>
            </w:r>
          </w:p>
        </w:tc>
        <w:tc>
          <w:tcPr>
            <w:tcW w:w="9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LogP</w:t>
            </w:r>
            <w:proofErr w:type="spellEnd"/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 xml:space="preserve">% </w:t>
            </w: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ibition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 xml:space="preserve">% </w:t>
            </w: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ibition</w:t>
            </w:r>
          </w:p>
        </w:tc>
      </w:tr>
      <w:bookmarkEnd w:id="0"/>
      <w:tr w:rsidR="001E676F" w:rsidRPr="00446635" w:rsidTr="00AE4A33">
        <w:trPr>
          <w:trHeight w:val="330"/>
        </w:trPr>
        <w:tc>
          <w:tcPr>
            <w:tcW w:w="13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D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1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7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3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sz w:val="24"/>
                <w:szCs w:val="24"/>
              </w:rPr>
              <w:t>83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.9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1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5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C94377" w:rsidP="00C943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5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E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6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4.5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5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5.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3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5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1</w:t>
            </w:r>
          </w:p>
        </w:tc>
      </w:tr>
      <w:tr w:rsidR="001E676F" w:rsidRPr="00446635" w:rsidTr="00AE4A33">
        <w:trPr>
          <w:trHeight w:val="36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0.5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8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3</w:t>
            </w:r>
          </w:p>
        </w:tc>
      </w:tr>
      <w:tr w:rsidR="001E676F" w:rsidRPr="00446635" w:rsidTr="00AE4A33">
        <w:trPr>
          <w:trHeight w:val="60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6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4.5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9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4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1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6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6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9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6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4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6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1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1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3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5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8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4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2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9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9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3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1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5.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1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9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4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6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1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0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4.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1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4.2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6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A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0.4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3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4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1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9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6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6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6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4.0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9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5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0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1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3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0.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9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7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5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8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sz w:val="24"/>
                <w:szCs w:val="24"/>
              </w:rPr>
              <w:t>86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7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6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0.6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2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6.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5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7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5.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5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5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3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4.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4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6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8.7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4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---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5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4.3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5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3.5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6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.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4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2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4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0.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8</w:t>
            </w:r>
          </w:p>
        </w:tc>
      </w:tr>
      <w:tr w:rsidR="001E676F" w:rsidRPr="00446635" w:rsidTr="00AE4A33">
        <w:trPr>
          <w:trHeight w:val="330"/>
        </w:trPr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676F" w:rsidRPr="00446635" w:rsidRDefault="001E676F" w:rsidP="00C94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44663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5</w:t>
            </w:r>
          </w:p>
        </w:tc>
      </w:tr>
    </w:tbl>
    <w:p w:rsidR="001E676F" w:rsidRDefault="001E676F" w:rsidP="00C94377"/>
    <w:p w:rsidR="001E676F" w:rsidRDefault="001E676F" w:rsidP="00C94377">
      <w:pPr>
        <w:jc w:val="right"/>
      </w:pPr>
    </w:p>
    <w:sectPr w:rsidR="001E6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A6A6C"/>
    <w:multiLevelType w:val="hybridMultilevel"/>
    <w:tmpl w:val="044AF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F0C"/>
    <w:rsid w:val="001E676F"/>
    <w:rsid w:val="00201F0C"/>
    <w:rsid w:val="00446635"/>
    <w:rsid w:val="00607202"/>
    <w:rsid w:val="00A80EA4"/>
    <w:rsid w:val="00AB0AAB"/>
    <w:rsid w:val="00B04E94"/>
    <w:rsid w:val="00C94377"/>
    <w:rsid w:val="00C9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202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2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07202"/>
    <w:rPr>
      <w:color w:val="0000FF"/>
      <w:u w:val="single"/>
    </w:rPr>
  </w:style>
  <w:style w:type="paragraph" w:customStyle="1" w:styleId="Adress">
    <w:name w:val="Adress"/>
    <w:basedOn w:val="Normal"/>
    <w:qFormat/>
    <w:rsid w:val="00607202"/>
    <w:pPr>
      <w:bidi w:val="0"/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202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2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07202"/>
    <w:rPr>
      <w:color w:val="0000FF"/>
      <w:u w:val="single"/>
    </w:rPr>
  </w:style>
  <w:style w:type="paragraph" w:customStyle="1" w:styleId="Adress">
    <w:name w:val="Adress"/>
    <w:basedOn w:val="Normal"/>
    <w:qFormat/>
    <w:rsid w:val="00607202"/>
    <w:pPr>
      <w:bidi w:val="0"/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haledmmh2003@yahoo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95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ed Mahmoud Mohamed Hanafi</dc:creator>
  <cp:lastModifiedBy>sharky</cp:lastModifiedBy>
  <cp:revision>2</cp:revision>
  <cp:lastPrinted>2025-10-07T11:45:00Z</cp:lastPrinted>
  <dcterms:created xsi:type="dcterms:W3CDTF">2025-10-09T13:16:00Z</dcterms:created>
  <dcterms:modified xsi:type="dcterms:W3CDTF">2025-10-09T13:16:00Z</dcterms:modified>
</cp:coreProperties>
</file>